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Table 1. </w:t>
      </w:r>
      <w:bookmarkStart w:id="0" w:name="_GoBack"/>
      <w:bookmarkEnd w:id="0"/>
      <w:r>
        <w:rPr>
          <w:rFonts w:hint="default" w:ascii="Times New Roman" w:hAnsi="Times New Roman" w:cs="Times New Roman"/>
          <w:b/>
          <w:sz w:val="24"/>
          <w:szCs w:val="24"/>
        </w:rPr>
        <w:t>Genes analyzed using targeted NGS panel (</w:t>
      </w:r>
      <w:r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  <w:t>67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) </w:t>
      </w:r>
    </w:p>
    <w:p>
      <w:pPr>
        <w:spacing w:after="0" w:line="240" w:lineRule="auto"/>
        <w:rPr>
          <w:rFonts w:cs="Times New Roman"/>
          <w:sz w:val="16"/>
          <w:szCs w:val="16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2551"/>
        <w:gridCol w:w="1531"/>
        <w:gridCol w:w="25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efSeq Accession</w:t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efSeq Acce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BL1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5157.6/" </w:instrTex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515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F1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1042492.3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104249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NKRD26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14915.3/" </w:instrTex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1491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FE2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1136023.3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1136023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SXL1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15338.6/" </w:instrTex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1533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OTCH1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17617.5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17617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TM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0051.4/" </w:instrTex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005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PM1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2520.7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252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COR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1123385.2/" </w:instrTex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112338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RAS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2524.5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2524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CORL1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21946.5/" </w:instrTex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2194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PDGFRA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6206.6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620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RAF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4333.6/" </w:instrTex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433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PHF6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32458.3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32458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ALR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4343.4/" </w:instrTex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434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PIGA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2641.4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264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BL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5188.4/" </w:instrTex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518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PRPF40B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1031698.3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1031698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EBPA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4364.5/" </w:instrTex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436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PRPF8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6445.4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6445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KIT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0222.3/" </w:instrTex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022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PTEN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0314.8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0314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SF3R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156039.3/" </w:instrTex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15603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PTPN11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2834.5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2834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SMD1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33225.6/" </w:instrTex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3322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AD21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6265.3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6265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UX1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gene/?term=NM+001202543" </w:instrTex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120254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OBO1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2941.4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294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DDX41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16222.4/" </w:instrTex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1622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OBO2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1128929.3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1128929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DNMT3A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22552.5/" </w:instrTex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2255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UNX1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1754.5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1754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EP300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1429.4/" </w:instrTex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142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ETBP1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15559.3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15559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ETNK1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18638.5/" </w:instrTex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1863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F1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1178030.2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117803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ETV6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1987.5/" </w:instrTex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198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F3A1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5877.6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5877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EZH2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4456.5/" </w:instrTex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445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F3B1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12433.4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12433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LT3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4119.3/" </w:instrTex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411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H2B3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5475.3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5475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GATA1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2049.4/" </w:instrTex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204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MC1A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6306.4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630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GATA2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32638.5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32638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MC3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5445.4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5445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GNAS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80425.4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80425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RP72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6947.4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6947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IDH1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5896.4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589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RSF2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gene/?term=NM+001195427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1195427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IDH2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2168.4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2168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TAG2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1042749.2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1042749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IKZF1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6060.6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606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UZ12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15355.4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15355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JAK1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2227.4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2227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ET2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1127208.3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1127208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JAK2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4972.4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497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P53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0546.6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054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JAK3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0215.4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0215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U2AF1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6758.3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6758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KMT2C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170606.3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17060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U2AF2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7279.3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7279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KMT2D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3482.4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348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WT1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gene/?term=NM+024426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2442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KRAS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33360.4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3336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ZRSR2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5089.4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5089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MPL</w:t>
            </w: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nuccore/NM_005373.3/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M 005373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3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551" w:type="dxa"/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>
      <w:pPr>
        <w:spacing w:after="0" w:line="240" w:lineRule="auto"/>
        <w:rPr>
          <w:rFonts w:cs="Times New Roman"/>
          <w:sz w:val="16"/>
          <w:szCs w:val="16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VmZjI1N2JjZTdkYTg0ODAzZWZkNTcxYjcwNGI3ZjAifQ=="/>
  </w:docVars>
  <w:rsids>
    <w:rsidRoot w:val="60905DFB"/>
    <w:rsid w:val="02342CF0"/>
    <w:rsid w:val="27CE7A10"/>
    <w:rsid w:val="32FA5B5D"/>
    <w:rsid w:val="423D3A6F"/>
    <w:rsid w:val="48313978"/>
    <w:rsid w:val="60905DFB"/>
    <w:rsid w:val="650146F9"/>
    <w:rsid w:val="6B39476E"/>
    <w:rsid w:val="6EA14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autoRedefine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3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6T14:56:00Z</dcterms:created>
  <dc:creator>小学弟</dc:creator>
  <cp:lastModifiedBy>小学弟</cp:lastModifiedBy>
  <dcterms:modified xsi:type="dcterms:W3CDTF">2023-12-14T17:31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BE4A09197C746E89969D385702D6BCD_11</vt:lpwstr>
  </property>
</Properties>
</file>